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FC7" w:rsidRPr="00112FC7" w:rsidRDefault="00112FC7" w:rsidP="0017495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112FC7">
        <w:rPr>
          <w:rFonts w:ascii="Times New Roman" w:eastAsia="Times New Roman" w:hAnsi="Times New Roman" w:cs="Times New Roman"/>
          <w:b/>
          <w:bCs/>
          <w:sz w:val="36"/>
          <w:szCs w:val="36"/>
        </w:rPr>
        <w:t>Co</w:t>
      </w:r>
      <w:r w:rsidR="00174957">
        <w:rPr>
          <w:rFonts w:ascii="Times New Roman" w:eastAsia="Times New Roman" w:hAnsi="Times New Roman" w:cs="Times New Roman"/>
          <w:b/>
          <w:bCs/>
          <w:sz w:val="36"/>
          <w:szCs w:val="36"/>
        </w:rPr>
        <w:t>nflict</w:t>
      </w:r>
      <w:r w:rsidRPr="00112FC7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 interests</w:t>
      </w:r>
      <w:r w:rsidR="00174957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 form</w:t>
      </w:r>
      <w:bookmarkStart w:id="0" w:name="_GoBack"/>
      <w:bookmarkEnd w:id="0"/>
    </w:p>
    <w:p w:rsidR="00112FC7" w:rsidRPr="00112FC7" w:rsidRDefault="00112FC7" w:rsidP="00950C9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12FC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authors declare no </w:t>
      </w:r>
      <w:r w:rsidR="00950C9A" w:rsidRPr="00950C9A">
        <w:rPr>
          <w:rFonts w:ascii="Times New Roman" w:eastAsia="Times New Roman" w:hAnsi="Times New Roman" w:cs="Times New Roman"/>
          <w:b/>
          <w:bCs/>
          <w:sz w:val="24"/>
          <w:szCs w:val="24"/>
        </w:rPr>
        <w:t>Conflict of Interest</w:t>
      </w:r>
      <w:r w:rsidRPr="00112FC7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F10C6F" w:rsidRDefault="00F10C6F"/>
    <w:p w:rsidR="0084683B" w:rsidRDefault="0084683B"/>
    <w:sectPr w:rsidR="00846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0445" w:rsidRDefault="00A70445" w:rsidP="0084683B">
      <w:pPr>
        <w:spacing w:after="0" w:line="240" w:lineRule="auto"/>
      </w:pPr>
      <w:r>
        <w:separator/>
      </w:r>
    </w:p>
  </w:endnote>
  <w:endnote w:type="continuationSeparator" w:id="0">
    <w:p w:rsidR="00A70445" w:rsidRDefault="00A70445" w:rsidP="008468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0445" w:rsidRDefault="00A70445" w:rsidP="0084683B">
      <w:pPr>
        <w:spacing w:after="0" w:line="240" w:lineRule="auto"/>
      </w:pPr>
      <w:r>
        <w:separator/>
      </w:r>
    </w:p>
  </w:footnote>
  <w:footnote w:type="continuationSeparator" w:id="0">
    <w:p w:rsidR="00A70445" w:rsidRDefault="00A70445" w:rsidP="008468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765"/>
    <w:rsid w:val="000640A0"/>
    <w:rsid w:val="00112FC7"/>
    <w:rsid w:val="00174957"/>
    <w:rsid w:val="003A1351"/>
    <w:rsid w:val="004364C4"/>
    <w:rsid w:val="006115AE"/>
    <w:rsid w:val="007F0460"/>
    <w:rsid w:val="00807761"/>
    <w:rsid w:val="0084683B"/>
    <w:rsid w:val="00950C9A"/>
    <w:rsid w:val="00A70445"/>
    <w:rsid w:val="00AE2765"/>
    <w:rsid w:val="00C525D2"/>
    <w:rsid w:val="00C74F30"/>
    <w:rsid w:val="00F1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530395-1CA9-4ACA-990F-D9A57CAF4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68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83B"/>
  </w:style>
  <w:style w:type="paragraph" w:styleId="Footer">
    <w:name w:val="footer"/>
    <w:basedOn w:val="Normal"/>
    <w:link w:val="FooterChar"/>
    <w:uiPriority w:val="99"/>
    <w:unhideWhenUsed/>
    <w:rsid w:val="008468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8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94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kbar Mohammadi</dc:creator>
  <cp:keywords/>
  <dc:description/>
  <cp:lastModifiedBy>Ali Akbar Mohammadi</cp:lastModifiedBy>
  <cp:revision>2</cp:revision>
  <dcterms:created xsi:type="dcterms:W3CDTF">2018-01-24T06:45:00Z</dcterms:created>
  <dcterms:modified xsi:type="dcterms:W3CDTF">2018-01-24T06:45:00Z</dcterms:modified>
</cp:coreProperties>
</file>